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</w:t>
      </w:r>
      <w:r>
        <w:rPr>
          <w:b/>
        </w:rPr>
        <w:t>: Alignment Statistics for Targeted Exon Datasets</w:t>
      </w:r>
    </w:p>
    <w:tbl>
      <w:tblPr>
        <w:tblW w:w="187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089"/>
        <w:gridCol w:w="1840"/>
        <w:gridCol w:w="2034"/>
        <w:gridCol w:w="1290"/>
        <w:gridCol w:w="1487"/>
        <w:gridCol w:w="2238"/>
        <w:gridCol w:w="1937"/>
        <w:gridCol w:w="1912"/>
        <w:gridCol w:w="2173"/>
        <w:gridCol w:w="1518"/>
      </w:tblGrid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bjectI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ulation Cod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quencing Cent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.Read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ique.Read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igned.Unique.Reads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.Duplicat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.Target.Read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.Target.Read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.Coverage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298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189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U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5280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5197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5197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34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947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379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1594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299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228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U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5349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5617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5617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63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351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687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22572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299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3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5553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2736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2736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68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223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966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966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30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6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7358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5650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5650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06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5969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270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.1586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30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0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6492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2103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2103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63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1254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00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3711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407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85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1571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7326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7326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492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8871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876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.2291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0408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908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P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049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2063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2063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29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4895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249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.1525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363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900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P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274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6788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6788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94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772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340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65048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36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905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P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3568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0692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0692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626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261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337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03871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365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63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629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4600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4600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966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196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1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38469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370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63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772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8720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8720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475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042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564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.5487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790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6449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8006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8006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126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7614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10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47467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79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87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1285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41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41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71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298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167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82901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1812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3233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6639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6639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12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897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690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097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BI=Broad Institute, SC=Sanger Institute</w:t>
      </w:r>
    </w:p>
    <w:sectPr>
      <w:type w:val="nextPage"/>
      <w:pgSz w:orient="landscape" w:w="2160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33:00Z</dcterms:created>
  <dc:creator>Charles Warden</dc:creator>
  <dc:description/>
  <dc:language>en-US</dc:language>
  <cp:lastModifiedBy>Charles Warden</cp:lastModifiedBy>
  <dcterms:modified xsi:type="dcterms:W3CDTF">2014-07-31T18:34:00Z</dcterms:modified>
  <cp:revision>1</cp:revision>
  <dc:subject/>
  <dc:title/>
</cp:coreProperties>
</file>